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0B165" w14:textId="6FE02023" w:rsidR="009D13F8" w:rsidRDefault="009D13F8" w:rsidP="009D13F8">
      <w:pPr>
        <w:jc w:val="both"/>
        <w:rPr>
          <w:b/>
        </w:rPr>
      </w:pPr>
      <w:r>
        <w:rPr>
          <w:b/>
        </w:rPr>
        <w:t xml:space="preserve">Table </w:t>
      </w:r>
      <w:proofErr w:type="spellStart"/>
      <w:ins w:id="0" w:author="Swathi R." w:date="2020-12-11T12:40:00Z">
        <w:r w:rsidR="00D23771">
          <w:rPr>
            <w:b/>
          </w:rPr>
          <w:t>S</w:t>
        </w:r>
      </w:ins>
      <w:r>
        <w:rPr>
          <w:b/>
        </w:rPr>
        <w:t>1</w:t>
      </w:r>
      <w:proofErr w:type="spellEnd"/>
      <w:r>
        <w:rPr>
          <w:b/>
        </w:rPr>
        <w:t xml:space="preserve">: </w:t>
      </w:r>
      <w:bookmarkStart w:id="1" w:name="_GoBack"/>
      <w:r w:rsidRPr="006106EC">
        <w:rPr>
          <w:lang w:val="en-US"/>
          <w:rPrChange w:id="2" w:author="Swathi R." w:date="2020-12-11T13:06:00Z">
            <w:rPr>
              <w:u w:val="single"/>
              <w:lang w:val="en-US"/>
            </w:rPr>
          </w:rPrChange>
        </w:rPr>
        <w:t xml:space="preserve">Correlation between </w:t>
      </w:r>
      <w:r w:rsidR="00E620A2" w:rsidRPr="006106EC">
        <w:rPr>
          <w:lang w:val="en-US"/>
          <w:rPrChange w:id="3" w:author="Swathi R." w:date="2020-12-11T13:06:00Z">
            <w:rPr>
              <w:u w:val="single"/>
              <w:lang w:val="en-US"/>
            </w:rPr>
          </w:rPrChange>
        </w:rPr>
        <w:t xml:space="preserve">right ventricular (RV) </w:t>
      </w:r>
      <w:proofErr w:type="spellStart"/>
      <w:r w:rsidRPr="006106EC">
        <w:rPr>
          <w:lang w:val="en-US"/>
          <w:rPrChange w:id="4" w:author="Swathi R." w:date="2020-12-11T13:06:00Z">
            <w:rPr>
              <w:u w:val="single"/>
              <w:lang w:val="en-US"/>
            </w:rPr>
          </w:rPrChange>
        </w:rPr>
        <w:t>ΔOS-CMR</w:t>
      </w:r>
      <w:proofErr w:type="spellEnd"/>
      <w:r w:rsidRPr="006106EC">
        <w:rPr>
          <w:lang w:val="en-US"/>
          <w:rPrChange w:id="5" w:author="Swathi R." w:date="2020-12-11T13:06:00Z">
            <w:rPr>
              <w:u w:val="single"/>
              <w:lang w:val="en-US"/>
            </w:rPr>
          </w:rPrChange>
        </w:rPr>
        <w:t xml:space="preserve"> </w:t>
      </w:r>
      <w:r w:rsidR="00E620A2" w:rsidRPr="006106EC">
        <w:rPr>
          <w:lang w:val="en-US"/>
          <w:rPrChange w:id="6" w:author="Swathi R." w:date="2020-12-11T13:06:00Z">
            <w:rPr>
              <w:u w:val="single"/>
              <w:lang w:val="en-US"/>
            </w:rPr>
          </w:rPrChange>
        </w:rPr>
        <w:t>signal intensity</w:t>
      </w:r>
      <w:r w:rsidRPr="006106EC">
        <w:rPr>
          <w:lang w:val="en-US"/>
          <w:rPrChange w:id="7" w:author="Swathi R." w:date="2020-12-11T13:06:00Z">
            <w:rPr>
              <w:u w:val="single"/>
              <w:lang w:val="en-US"/>
            </w:rPr>
          </w:rPrChange>
        </w:rPr>
        <w:t xml:space="preserve"> and RV </w:t>
      </w:r>
      <w:proofErr w:type="spellStart"/>
      <w:r w:rsidRPr="006106EC">
        <w:rPr>
          <w:lang w:val="en-US"/>
          <w:rPrChange w:id="8" w:author="Swathi R." w:date="2020-12-11T13:06:00Z">
            <w:rPr>
              <w:u w:val="single"/>
              <w:lang w:val="en-US"/>
            </w:rPr>
          </w:rPrChange>
        </w:rPr>
        <w:t>T1</w:t>
      </w:r>
      <w:proofErr w:type="spellEnd"/>
      <w:r w:rsidRPr="006106EC">
        <w:rPr>
          <w:lang w:val="en-US"/>
          <w:rPrChange w:id="9" w:author="Swathi R." w:date="2020-12-11T13:06:00Z">
            <w:rPr>
              <w:u w:val="single"/>
              <w:lang w:val="en-US"/>
            </w:rPr>
          </w:rPrChange>
        </w:rPr>
        <w:t xml:space="preserve">-mapping to RV </w:t>
      </w:r>
      <w:proofErr w:type="spellStart"/>
      <w:r w:rsidRPr="006106EC">
        <w:rPr>
          <w:lang w:val="en-US"/>
          <w:rPrChange w:id="10" w:author="Swathi R." w:date="2020-12-11T13:06:00Z">
            <w:rPr>
              <w:u w:val="single"/>
              <w:lang w:val="en-US"/>
            </w:rPr>
          </w:rPrChange>
        </w:rPr>
        <w:t>CMR</w:t>
      </w:r>
      <w:proofErr w:type="spellEnd"/>
      <w:r w:rsidRPr="006106EC">
        <w:rPr>
          <w:lang w:val="en-US"/>
          <w:rPrChange w:id="11" w:author="Swathi R." w:date="2020-12-11T13:06:00Z">
            <w:rPr>
              <w:u w:val="single"/>
              <w:lang w:val="en-US"/>
            </w:rPr>
          </w:rPrChange>
        </w:rPr>
        <w:t xml:space="preserve"> volumetric/functional indices and </w:t>
      </w:r>
      <w:r w:rsidR="00E620A2" w:rsidRPr="006106EC">
        <w:rPr>
          <w:lang w:val="en-US"/>
          <w:rPrChange w:id="12" w:author="Swathi R." w:date="2020-12-11T13:06:00Z">
            <w:rPr>
              <w:u w:val="single"/>
              <w:lang w:val="en-US"/>
            </w:rPr>
          </w:rPrChange>
        </w:rPr>
        <w:t>right heart catheter (</w:t>
      </w:r>
      <w:proofErr w:type="spellStart"/>
      <w:r w:rsidRPr="006106EC">
        <w:rPr>
          <w:lang w:val="en-US"/>
          <w:rPrChange w:id="13" w:author="Swathi R." w:date="2020-12-11T13:06:00Z">
            <w:rPr>
              <w:u w:val="single"/>
              <w:lang w:val="en-US"/>
            </w:rPr>
          </w:rPrChange>
        </w:rPr>
        <w:t>RHC</w:t>
      </w:r>
      <w:proofErr w:type="spellEnd"/>
      <w:r w:rsidR="00E620A2" w:rsidRPr="006106EC">
        <w:rPr>
          <w:lang w:val="en-US"/>
          <w:rPrChange w:id="14" w:author="Swathi R." w:date="2020-12-11T13:06:00Z">
            <w:rPr>
              <w:u w:val="single"/>
              <w:lang w:val="en-US"/>
            </w:rPr>
          </w:rPrChange>
        </w:rPr>
        <w:t>)</w:t>
      </w:r>
      <w:r w:rsidRPr="006106EC">
        <w:rPr>
          <w:lang w:val="en-US"/>
          <w:rPrChange w:id="15" w:author="Swathi R." w:date="2020-12-11T13:06:00Z">
            <w:rPr>
              <w:u w:val="single"/>
              <w:lang w:val="en-US"/>
            </w:rPr>
          </w:rPrChange>
        </w:rPr>
        <w:t xml:space="preserve"> hemodynamic indices</w:t>
      </w:r>
      <w:bookmarkEnd w:id="1"/>
    </w:p>
    <w:p w14:paraId="4C651DB1" w14:textId="77591325" w:rsidR="000D0F3F" w:rsidRDefault="006106EC"/>
    <w:tbl>
      <w:tblPr>
        <w:tblW w:w="9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4"/>
        <w:gridCol w:w="3174"/>
        <w:gridCol w:w="3174"/>
      </w:tblGrid>
      <w:tr w:rsidR="009D13F8" w:rsidRPr="00610724" w14:paraId="50CD9E53" w14:textId="77777777" w:rsidTr="009D13F8">
        <w:trPr>
          <w:trHeight w:val="542"/>
        </w:trPr>
        <w:tc>
          <w:tcPr>
            <w:tcW w:w="3174" w:type="dxa"/>
          </w:tcPr>
          <w:p w14:paraId="6B9911D1" w14:textId="77777777" w:rsidR="009D13F8" w:rsidRPr="00A97213" w:rsidRDefault="009D13F8" w:rsidP="00394CC3">
            <w:pPr>
              <w:jc w:val="center"/>
              <w:rPr>
                <w:b/>
                <w:u w:val="single"/>
                <w:lang w:val="en-US"/>
              </w:rPr>
            </w:pPr>
            <w:r w:rsidRPr="00A97213">
              <w:rPr>
                <w:b/>
                <w:u w:val="single"/>
                <w:lang w:val="en-US"/>
              </w:rPr>
              <w:t>Variable</w:t>
            </w:r>
          </w:p>
          <w:p w14:paraId="6A4D7190" w14:textId="77777777" w:rsidR="009D13F8" w:rsidRPr="00A97213" w:rsidRDefault="009D13F8" w:rsidP="00394CC3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380A9E38" w14:textId="77777777" w:rsidR="009D13F8" w:rsidRPr="00A97213" w:rsidRDefault="009D13F8" w:rsidP="00394CC3">
            <w:pPr>
              <w:jc w:val="center"/>
              <w:rPr>
                <w:b/>
                <w:u w:val="single"/>
                <w:lang w:val="en-US"/>
              </w:rPr>
            </w:pPr>
            <w:r w:rsidRPr="00A97213">
              <w:rPr>
                <w:b/>
                <w:u w:val="single"/>
                <w:lang w:val="en-US"/>
              </w:rPr>
              <w:t>Correlation</w:t>
            </w:r>
          </w:p>
        </w:tc>
        <w:tc>
          <w:tcPr>
            <w:tcW w:w="3174" w:type="dxa"/>
          </w:tcPr>
          <w:p w14:paraId="0A649C52" w14:textId="77777777" w:rsidR="009D13F8" w:rsidRPr="00A97213" w:rsidRDefault="009D13F8" w:rsidP="00394CC3">
            <w:pPr>
              <w:jc w:val="center"/>
              <w:rPr>
                <w:b/>
                <w:u w:val="single"/>
                <w:lang w:val="en-US"/>
              </w:rPr>
            </w:pPr>
            <w:r w:rsidRPr="00A97213">
              <w:rPr>
                <w:b/>
                <w:i/>
                <w:u w:val="single"/>
                <w:lang w:val="en-US"/>
              </w:rPr>
              <w:t>p</w:t>
            </w:r>
            <w:r w:rsidRPr="00A97213">
              <w:rPr>
                <w:b/>
                <w:u w:val="single"/>
                <w:lang w:val="en-US"/>
              </w:rPr>
              <w:t>-value</w:t>
            </w:r>
          </w:p>
        </w:tc>
      </w:tr>
      <w:tr w:rsidR="009D13F8" w14:paraId="67F4EC66" w14:textId="77777777" w:rsidTr="009D13F8">
        <w:trPr>
          <w:trHeight w:val="542"/>
        </w:trPr>
        <w:tc>
          <w:tcPr>
            <w:tcW w:w="9522" w:type="dxa"/>
            <w:gridSpan w:val="3"/>
          </w:tcPr>
          <w:p w14:paraId="7B3FBA41" w14:textId="77777777" w:rsidR="009D13F8" w:rsidRPr="00610724" w:rsidRDefault="009D13F8" w:rsidP="00394CC3">
            <w:pPr>
              <w:jc w:val="center"/>
              <w:rPr>
                <w:u w:val="single"/>
                <w:lang w:val="en-US"/>
              </w:rPr>
            </w:pPr>
            <w:r w:rsidRPr="00610724">
              <w:rPr>
                <w:u w:val="single"/>
                <w:lang w:val="en-US"/>
              </w:rPr>
              <w:t xml:space="preserve">RV </w:t>
            </w:r>
            <w:proofErr w:type="spellStart"/>
            <w:r w:rsidRPr="00610724">
              <w:rPr>
                <w:u w:val="single"/>
                <w:lang w:val="en-US"/>
              </w:rPr>
              <w:t>ΔOS-CMR</w:t>
            </w:r>
            <w:proofErr w:type="spellEnd"/>
            <w:r w:rsidRPr="00610724">
              <w:rPr>
                <w:u w:val="single"/>
                <w:lang w:val="en-US"/>
              </w:rPr>
              <w:t xml:space="preserve"> SI</w:t>
            </w:r>
          </w:p>
          <w:p w14:paraId="56D9433A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</w:tr>
      <w:tr w:rsidR="009D13F8" w14:paraId="3E42CC9D" w14:textId="77777777" w:rsidTr="009D13F8">
        <w:trPr>
          <w:trHeight w:val="542"/>
        </w:trPr>
        <w:tc>
          <w:tcPr>
            <w:tcW w:w="3174" w:type="dxa"/>
          </w:tcPr>
          <w:p w14:paraId="3A1DE736" w14:textId="77777777" w:rsidR="009D13F8" w:rsidRDefault="009D13F8" w:rsidP="00394CC3">
            <w:pPr>
              <w:jc w:val="both"/>
            </w:pPr>
            <w:proofErr w:type="spellStart"/>
            <w:r>
              <w:t>CMR</w:t>
            </w:r>
            <w:proofErr w:type="spellEnd"/>
            <w:r>
              <w:t xml:space="preserve"> </w:t>
            </w:r>
            <w:proofErr w:type="spellStart"/>
            <w:r>
              <w:t>RVEF</w:t>
            </w:r>
            <w:proofErr w:type="spellEnd"/>
          </w:p>
          <w:p w14:paraId="283BDA83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1B3A898A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2</w:t>
            </w:r>
          </w:p>
        </w:tc>
        <w:tc>
          <w:tcPr>
            <w:tcW w:w="3174" w:type="dxa"/>
          </w:tcPr>
          <w:p w14:paraId="2FBB4495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293</w:t>
            </w:r>
          </w:p>
        </w:tc>
      </w:tr>
      <w:tr w:rsidR="009D13F8" w14:paraId="13F0CB44" w14:textId="77777777" w:rsidTr="009D13F8">
        <w:trPr>
          <w:trHeight w:val="555"/>
        </w:trPr>
        <w:tc>
          <w:tcPr>
            <w:tcW w:w="3174" w:type="dxa"/>
          </w:tcPr>
          <w:p w14:paraId="23B07DA0" w14:textId="398BB745" w:rsidR="009D13F8" w:rsidRDefault="009D13F8" w:rsidP="00394CC3">
            <w:pPr>
              <w:jc w:val="both"/>
            </w:pPr>
            <w:proofErr w:type="spellStart"/>
            <w:r>
              <w:t>CMR</w:t>
            </w:r>
            <w:proofErr w:type="spellEnd"/>
            <w:r>
              <w:t xml:space="preserve"> RV </w:t>
            </w:r>
            <w:proofErr w:type="spellStart"/>
            <w:r>
              <w:t>EDV</w:t>
            </w:r>
            <w:r w:rsidR="004349DB">
              <w:t>I</w:t>
            </w:r>
            <w:proofErr w:type="spellEnd"/>
          </w:p>
          <w:p w14:paraId="44D02DC1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01781BA9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-0.1</w:t>
            </w:r>
          </w:p>
        </w:tc>
        <w:tc>
          <w:tcPr>
            <w:tcW w:w="3174" w:type="dxa"/>
          </w:tcPr>
          <w:p w14:paraId="77C9CE00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566</w:t>
            </w:r>
          </w:p>
        </w:tc>
      </w:tr>
      <w:tr w:rsidR="009D13F8" w14:paraId="3508B100" w14:textId="77777777" w:rsidTr="00023E2A">
        <w:trPr>
          <w:trHeight w:val="683"/>
        </w:trPr>
        <w:tc>
          <w:tcPr>
            <w:tcW w:w="3174" w:type="dxa"/>
          </w:tcPr>
          <w:p w14:paraId="17B2B910" w14:textId="206BB6D5" w:rsidR="009D13F8" w:rsidRDefault="009D13F8" w:rsidP="00394CC3">
            <w:pPr>
              <w:jc w:val="both"/>
            </w:pPr>
            <w:proofErr w:type="spellStart"/>
            <w:r>
              <w:t>CMR</w:t>
            </w:r>
            <w:proofErr w:type="spellEnd"/>
            <w:r>
              <w:t xml:space="preserve"> RV </w:t>
            </w:r>
            <w:proofErr w:type="spellStart"/>
            <w:r>
              <w:t>ESV</w:t>
            </w:r>
            <w:r w:rsidR="004349DB">
              <w:t>I</w:t>
            </w:r>
            <w:proofErr w:type="spellEnd"/>
          </w:p>
          <w:p w14:paraId="3E72479F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41326A11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17</w:t>
            </w:r>
          </w:p>
        </w:tc>
        <w:tc>
          <w:tcPr>
            <w:tcW w:w="3174" w:type="dxa"/>
          </w:tcPr>
          <w:p w14:paraId="461BD6B5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322</w:t>
            </w:r>
          </w:p>
        </w:tc>
      </w:tr>
      <w:tr w:rsidR="009D13F8" w14:paraId="5B6A8D08" w14:textId="77777777" w:rsidTr="009D13F8">
        <w:trPr>
          <w:trHeight w:val="542"/>
        </w:trPr>
        <w:tc>
          <w:tcPr>
            <w:tcW w:w="3174" w:type="dxa"/>
          </w:tcPr>
          <w:p w14:paraId="297B1F46" w14:textId="0AF92391" w:rsidR="009D13F8" w:rsidRDefault="009D13F8" w:rsidP="00394CC3">
            <w:pPr>
              <w:jc w:val="both"/>
            </w:pPr>
            <w:proofErr w:type="spellStart"/>
            <w:r>
              <w:t>CMR</w:t>
            </w:r>
            <w:proofErr w:type="spellEnd"/>
            <w:r>
              <w:t xml:space="preserve"> RV </w:t>
            </w:r>
            <w:r w:rsidR="004349DB">
              <w:t>m</w:t>
            </w:r>
            <w:r>
              <w:t>ass Index</w:t>
            </w:r>
          </w:p>
          <w:p w14:paraId="736B84D6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7ED3FFB9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-0.2</w:t>
            </w:r>
          </w:p>
        </w:tc>
        <w:tc>
          <w:tcPr>
            <w:tcW w:w="3174" w:type="dxa"/>
          </w:tcPr>
          <w:p w14:paraId="26065152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160</w:t>
            </w:r>
          </w:p>
        </w:tc>
      </w:tr>
      <w:tr w:rsidR="009D13F8" w14:paraId="5C7B8A8C" w14:textId="77777777" w:rsidTr="009D13F8">
        <w:trPr>
          <w:trHeight w:val="542"/>
        </w:trPr>
        <w:tc>
          <w:tcPr>
            <w:tcW w:w="3174" w:type="dxa"/>
          </w:tcPr>
          <w:p w14:paraId="21B1485F" w14:textId="77777777" w:rsidR="009D13F8" w:rsidRDefault="009D13F8" w:rsidP="00394CC3">
            <w:pPr>
              <w:jc w:val="both"/>
            </w:pPr>
            <w:r>
              <w:t>RV inferior wall thickness</w:t>
            </w:r>
          </w:p>
          <w:p w14:paraId="29321D89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02A3CD04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-0.7</w:t>
            </w:r>
          </w:p>
        </w:tc>
        <w:tc>
          <w:tcPr>
            <w:tcW w:w="3174" w:type="dxa"/>
          </w:tcPr>
          <w:p w14:paraId="60FCC76D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&lt;0.001</w:t>
            </w:r>
          </w:p>
        </w:tc>
      </w:tr>
      <w:tr w:rsidR="009D13F8" w14:paraId="127B05DD" w14:textId="77777777" w:rsidTr="009D13F8">
        <w:trPr>
          <w:trHeight w:val="542"/>
        </w:trPr>
        <w:tc>
          <w:tcPr>
            <w:tcW w:w="3174" w:type="dxa"/>
          </w:tcPr>
          <w:p w14:paraId="0A7F0790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RHC</w:t>
            </w:r>
            <w:proofErr w:type="spellEnd"/>
            <w:r>
              <w:rPr>
                <w:u w:val="single"/>
                <w:lang w:val="en-US"/>
              </w:rPr>
              <w:t xml:space="preserve"> </w:t>
            </w:r>
            <w:proofErr w:type="spellStart"/>
            <w:r>
              <w:rPr>
                <w:u w:val="single"/>
                <w:lang w:val="en-US"/>
              </w:rPr>
              <w:t>mPAP</w:t>
            </w:r>
            <w:proofErr w:type="spellEnd"/>
          </w:p>
          <w:p w14:paraId="4651C59A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4A1677D1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-0.4</w:t>
            </w:r>
          </w:p>
        </w:tc>
        <w:tc>
          <w:tcPr>
            <w:tcW w:w="3174" w:type="dxa"/>
          </w:tcPr>
          <w:p w14:paraId="5AFF62B8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02</w:t>
            </w:r>
          </w:p>
        </w:tc>
      </w:tr>
      <w:tr w:rsidR="009D13F8" w14:paraId="2FB6C90C" w14:textId="77777777" w:rsidTr="009D13F8">
        <w:trPr>
          <w:trHeight w:val="542"/>
        </w:trPr>
        <w:tc>
          <w:tcPr>
            <w:tcW w:w="3174" w:type="dxa"/>
          </w:tcPr>
          <w:p w14:paraId="149C9AAC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RHC</w:t>
            </w:r>
            <w:proofErr w:type="spellEnd"/>
            <w:r>
              <w:rPr>
                <w:u w:val="single"/>
                <w:lang w:val="en-US"/>
              </w:rPr>
              <w:t xml:space="preserve"> </w:t>
            </w:r>
            <w:proofErr w:type="spellStart"/>
            <w:r>
              <w:rPr>
                <w:u w:val="single"/>
                <w:lang w:val="en-US"/>
              </w:rPr>
              <w:t>PAWP</w:t>
            </w:r>
            <w:proofErr w:type="spellEnd"/>
          </w:p>
          <w:p w14:paraId="56E6727A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61C2A2C9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2</w:t>
            </w:r>
          </w:p>
        </w:tc>
        <w:tc>
          <w:tcPr>
            <w:tcW w:w="3174" w:type="dxa"/>
          </w:tcPr>
          <w:p w14:paraId="02EBEB84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200</w:t>
            </w:r>
          </w:p>
        </w:tc>
      </w:tr>
      <w:tr w:rsidR="009D13F8" w14:paraId="0EAB60AB" w14:textId="77777777" w:rsidTr="009D13F8">
        <w:trPr>
          <w:trHeight w:val="542"/>
        </w:trPr>
        <w:tc>
          <w:tcPr>
            <w:tcW w:w="3174" w:type="dxa"/>
          </w:tcPr>
          <w:p w14:paraId="124B9DA4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RHC</w:t>
            </w:r>
            <w:proofErr w:type="spellEnd"/>
            <w:r>
              <w:rPr>
                <w:u w:val="single"/>
                <w:lang w:val="en-US"/>
              </w:rPr>
              <w:t xml:space="preserve"> </w:t>
            </w:r>
            <w:proofErr w:type="spellStart"/>
            <w:r>
              <w:rPr>
                <w:u w:val="single"/>
                <w:lang w:val="en-US"/>
              </w:rPr>
              <w:t>mRAP</w:t>
            </w:r>
            <w:proofErr w:type="spellEnd"/>
          </w:p>
          <w:p w14:paraId="79EB639B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56593901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0</w:t>
            </w:r>
          </w:p>
        </w:tc>
        <w:tc>
          <w:tcPr>
            <w:tcW w:w="3174" w:type="dxa"/>
          </w:tcPr>
          <w:p w14:paraId="37ECB368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930</w:t>
            </w:r>
          </w:p>
        </w:tc>
      </w:tr>
      <w:tr w:rsidR="009D13F8" w14:paraId="7F3CF69D" w14:textId="77777777" w:rsidTr="009D13F8">
        <w:trPr>
          <w:trHeight w:val="555"/>
        </w:trPr>
        <w:tc>
          <w:tcPr>
            <w:tcW w:w="3174" w:type="dxa"/>
          </w:tcPr>
          <w:p w14:paraId="5FA84953" w14:textId="3F9235DA" w:rsidR="009D13F8" w:rsidRDefault="009D13F8" w:rsidP="00394CC3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RHC</w:t>
            </w:r>
            <w:proofErr w:type="spellEnd"/>
            <w:r>
              <w:rPr>
                <w:u w:val="single"/>
                <w:lang w:val="en-US"/>
              </w:rPr>
              <w:t xml:space="preserve"> </w:t>
            </w:r>
            <w:r w:rsidR="004349DB">
              <w:rPr>
                <w:u w:val="single"/>
                <w:lang w:val="en-US"/>
              </w:rPr>
              <w:t>c</w:t>
            </w:r>
            <w:r>
              <w:rPr>
                <w:u w:val="single"/>
                <w:lang w:val="en-US"/>
              </w:rPr>
              <w:t xml:space="preserve">ardiac </w:t>
            </w:r>
            <w:r w:rsidR="004349DB">
              <w:rPr>
                <w:u w:val="single"/>
                <w:lang w:val="en-US"/>
              </w:rPr>
              <w:t>i</w:t>
            </w:r>
            <w:r>
              <w:rPr>
                <w:u w:val="single"/>
                <w:lang w:val="en-US"/>
              </w:rPr>
              <w:t>ndex</w:t>
            </w:r>
          </w:p>
          <w:p w14:paraId="5611E0C0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06E7F94D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0</w:t>
            </w:r>
          </w:p>
        </w:tc>
        <w:tc>
          <w:tcPr>
            <w:tcW w:w="3174" w:type="dxa"/>
          </w:tcPr>
          <w:p w14:paraId="0C53A065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978</w:t>
            </w:r>
          </w:p>
        </w:tc>
      </w:tr>
      <w:tr w:rsidR="009D13F8" w14:paraId="5C330053" w14:textId="77777777" w:rsidTr="009D13F8">
        <w:trPr>
          <w:trHeight w:val="542"/>
        </w:trPr>
        <w:tc>
          <w:tcPr>
            <w:tcW w:w="3174" w:type="dxa"/>
          </w:tcPr>
          <w:p w14:paraId="60CDE084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RHC</w:t>
            </w:r>
            <w:proofErr w:type="spellEnd"/>
            <w:r>
              <w:rPr>
                <w:u w:val="single"/>
                <w:lang w:val="en-US"/>
              </w:rPr>
              <w:t xml:space="preserve"> </w:t>
            </w:r>
            <w:proofErr w:type="spellStart"/>
            <w:r>
              <w:rPr>
                <w:u w:val="single"/>
                <w:lang w:val="en-US"/>
              </w:rPr>
              <w:t>PVRi</w:t>
            </w:r>
            <w:proofErr w:type="spellEnd"/>
          </w:p>
          <w:p w14:paraId="552B0EFB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6FEA83A7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-0.1</w:t>
            </w:r>
          </w:p>
        </w:tc>
        <w:tc>
          <w:tcPr>
            <w:tcW w:w="3174" w:type="dxa"/>
          </w:tcPr>
          <w:p w14:paraId="12C9A105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561</w:t>
            </w:r>
          </w:p>
        </w:tc>
      </w:tr>
      <w:tr w:rsidR="009D13F8" w14:paraId="42829075" w14:textId="77777777" w:rsidTr="009D13F8">
        <w:trPr>
          <w:trHeight w:val="542"/>
        </w:trPr>
        <w:tc>
          <w:tcPr>
            <w:tcW w:w="9522" w:type="dxa"/>
            <w:gridSpan w:val="3"/>
          </w:tcPr>
          <w:p w14:paraId="2BA0633E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 w:rsidRPr="000274F1">
              <w:rPr>
                <w:u w:val="single"/>
                <w:lang w:val="en-US"/>
              </w:rPr>
              <w:t xml:space="preserve">RV </w:t>
            </w:r>
            <w:proofErr w:type="spellStart"/>
            <w:r w:rsidRPr="000274F1">
              <w:rPr>
                <w:u w:val="single"/>
                <w:lang w:val="en-US"/>
              </w:rPr>
              <w:t>T1</w:t>
            </w:r>
            <w:proofErr w:type="spellEnd"/>
            <w:r w:rsidRPr="000274F1">
              <w:rPr>
                <w:u w:val="single"/>
                <w:lang w:val="en-US"/>
              </w:rPr>
              <w:t>-mapping</w:t>
            </w:r>
          </w:p>
          <w:p w14:paraId="430C1B5D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</w:p>
        </w:tc>
      </w:tr>
      <w:tr w:rsidR="009D13F8" w14:paraId="618E4453" w14:textId="77777777" w:rsidTr="009D13F8">
        <w:trPr>
          <w:trHeight w:val="542"/>
        </w:trPr>
        <w:tc>
          <w:tcPr>
            <w:tcW w:w="3174" w:type="dxa"/>
          </w:tcPr>
          <w:p w14:paraId="25ECB1E5" w14:textId="77777777" w:rsidR="009D13F8" w:rsidRDefault="009D13F8" w:rsidP="00394CC3">
            <w:pPr>
              <w:jc w:val="both"/>
            </w:pPr>
            <w:proofErr w:type="spellStart"/>
            <w:r>
              <w:t>CMR</w:t>
            </w:r>
            <w:proofErr w:type="spellEnd"/>
            <w:r>
              <w:t xml:space="preserve"> </w:t>
            </w:r>
            <w:proofErr w:type="spellStart"/>
            <w:r>
              <w:t>RVEF</w:t>
            </w:r>
            <w:proofErr w:type="spellEnd"/>
          </w:p>
          <w:p w14:paraId="04716C6C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0E5910A1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3</w:t>
            </w:r>
          </w:p>
        </w:tc>
        <w:tc>
          <w:tcPr>
            <w:tcW w:w="3174" w:type="dxa"/>
          </w:tcPr>
          <w:p w14:paraId="09DF961B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112</w:t>
            </w:r>
          </w:p>
        </w:tc>
      </w:tr>
      <w:tr w:rsidR="009D13F8" w14:paraId="6936DECB" w14:textId="77777777" w:rsidTr="009D13F8">
        <w:trPr>
          <w:trHeight w:val="542"/>
        </w:trPr>
        <w:tc>
          <w:tcPr>
            <w:tcW w:w="3174" w:type="dxa"/>
          </w:tcPr>
          <w:p w14:paraId="29E01F09" w14:textId="6728D039" w:rsidR="009D13F8" w:rsidRDefault="009D13F8" w:rsidP="00394CC3">
            <w:pPr>
              <w:jc w:val="both"/>
            </w:pPr>
            <w:proofErr w:type="spellStart"/>
            <w:r>
              <w:t>CMR</w:t>
            </w:r>
            <w:proofErr w:type="spellEnd"/>
            <w:r>
              <w:t xml:space="preserve"> RV </w:t>
            </w:r>
            <w:proofErr w:type="spellStart"/>
            <w:r>
              <w:t>EDV</w:t>
            </w:r>
            <w:r w:rsidR="004349DB">
              <w:t>I</w:t>
            </w:r>
            <w:proofErr w:type="spellEnd"/>
          </w:p>
          <w:p w14:paraId="161371EA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0305E917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3</w:t>
            </w:r>
          </w:p>
        </w:tc>
        <w:tc>
          <w:tcPr>
            <w:tcW w:w="3174" w:type="dxa"/>
          </w:tcPr>
          <w:p w14:paraId="14CBCAFC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175</w:t>
            </w:r>
          </w:p>
        </w:tc>
      </w:tr>
      <w:tr w:rsidR="009D13F8" w14:paraId="3C821787" w14:textId="77777777" w:rsidTr="009D13F8">
        <w:trPr>
          <w:trHeight w:val="542"/>
        </w:trPr>
        <w:tc>
          <w:tcPr>
            <w:tcW w:w="3174" w:type="dxa"/>
          </w:tcPr>
          <w:p w14:paraId="790DF9E5" w14:textId="23C9075B" w:rsidR="009D13F8" w:rsidRDefault="009D13F8" w:rsidP="00394CC3">
            <w:pPr>
              <w:jc w:val="both"/>
            </w:pPr>
            <w:proofErr w:type="spellStart"/>
            <w:r>
              <w:t>CMR</w:t>
            </w:r>
            <w:proofErr w:type="spellEnd"/>
            <w:r>
              <w:t xml:space="preserve"> RV </w:t>
            </w:r>
            <w:proofErr w:type="spellStart"/>
            <w:r>
              <w:t>ESV</w:t>
            </w:r>
            <w:r w:rsidR="004349DB">
              <w:t>I</w:t>
            </w:r>
            <w:proofErr w:type="spellEnd"/>
          </w:p>
          <w:p w14:paraId="2838B277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222344D7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&lt;0.1</w:t>
            </w:r>
          </w:p>
        </w:tc>
        <w:tc>
          <w:tcPr>
            <w:tcW w:w="3174" w:type="dxa"/>
          </w:tcPr>
          <w:p w14:paraId="3E14BC21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966</w:t>
            </w:r>
          </w:p>
        </w:tc>
      </w:tr>
      <w:tr w:rsidR="009D13F8" w14:paraId="4FCAA8A5" w14:textId="77777777" w:rsidTr="009D13F8">
        <w:trPr>
          <w:trHeight w:val="542"/>
        </w:trPr>
        <w:tc>
          <w:tcPr>
            <w:tcW w:w="3174" w:type="dxa"/>
          </w:tcPr>
          <w:p w14:paraId="65CD7234" w14:textId="5168C421" w:rsidR="009D13F8" w:rsidRDefault="009D13F8" w:rsidP="00394CC3">
            <w:pPr>
              <w:jc w:val="both"/>
            </w:pPr>
            <w:proofErr w:type="spellStart"/>
            <w:r>
              <w:t>CMR</w:t>
            </w:r>
            <w:proofErr w:type="spellEnd"/>
            <w:r>
              <w:t xml:space="preserve"> RV </w:t>
            </w:r>
            <w:r w:rsidR="004349DB">
              <w:t>m</w:t>
            </w:r>
            <w:r>
              <w:t xml:space="preserve">ass </w:t>
            </w:r>
            <w:r w:rsidR="004349DB">
              <w:t>i</w:t>
            </w:r>
            <w:r>
              <w:t>ndex</w:t>
            </w:r>
          </w:p>
          <w:p w14:paraId="15A31EC4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2DE011EE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-0.1</w:t>
            </w:r>
          </w:p>
        </w:tc>
        <w:tc>
          <w:tcPr>
            <w:tcW w:w="3174" w:type="dxa"/>
          </w:tcPr>
          <w:p w14:paraId="081CB14E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535</w:t>
            </w:r>
          </w:p>
        </w:tc>
      </w:tr>
      <w:tr w:rsidR="009D13F8" w14:paraId="3FAFE8C4" w14:textId="77777777" w:rsidTr="009D13F8">
        <w:trPr>
          <w:trHeight w:val="555"/>
        </w:trPr>
        <w:tc>
          <w:tcPr>
            <w:tcW w:w="3174" w:type="dxa"/>
          </w:tcPr>
          <w:p w14:paraId="2CB49B55" w14:textId="77777777" w:rsidR="009D13F8" w:rsidRDefault="009D13F8" w:rsidP="00394CC3">
            <w:pPr>
              <w:jc w:val="both"/>
            </w:pPr>
            <w:r>
              <w:t>RV inferior wall thickness</w:t>
            </w:r>
          </w:p>
          <w:p w14:paraId="27B7DA1B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5337098F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-0.2</w:t>
            </w:r>
          </w:p>
        </w:tc>
        <w:tc>
          <w:tcPr>
            <w:tcW w:w="3174" w:type="dxa"/>
          </w:tcPr>
          <w:p w14:paraId="0176A54B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225</w:t>
            </w:r>
          </w:p>
        </w:tc>
      </w:tr>
      <w:tr w:rsidR="009D13F8" w14:paraId="6FDA49A6" w14:textId="77777777" w:rsidTr="009D13F8">
        <w:trPr>
          <w:trHeight w:val="542"/>
        </w:trPr>
        <w:tc>
          <w:tcPr>
            <w:tcW w:w="3174" w:type="dxa"/>
          </w:tcPr>
          <w:p w14:paraId="5A817BB9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RHC</w:t>
            </w:r>
            <w:proofErr w:type="spellEnd"/>
            <w:r>
              <w:rPr>
                <w:u w:val="single"/>
                <w:lang w:val="en-US"/>
              </w:rPr>
              <w:t xml:space="preserve"> </w:t>
            </w:r>
            <w:proofErr w:type="spellStart"/>
            <w:r>
              <w:rPr>
                <w:u w:val="single"/>
                <w:lang w:val="en-US"/>
              </w:rPr>
              <w:t>mPAP</w:t>
            </w:r>
            <w:proofErr w:type="spellEnd"/>
          </w:p>
          <w:p w14:paraId="34744951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6C2D6B7C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-0.3</w:t>
            </w:r>
          </w:p>
        </w:tc>
        <w:tc>
          <w:tcPr>
            <w:tcW w:w="3174" w:type="dxa"/>
          </w:tcPr>
          <w:p w14:paraId="258163B1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084</w:t>
            </w:r>
          </w:p>
        </w:tc>
      </w:tr>
      <w:tr w:rsidR="009D13F8" w14:paraId="3FA6A694" w14:textId="77777777" w:rsidTr="009D13F8">
        <w:trPr>
          <w:trHeight w:val="542"/>
        </w:trPr>
        <w:tc>
          <w:tcPr>
            <w:tcW w:w="3174" w:type="dxa"/>
          </w:tcPr>
          <w:p w14:paraId="24486908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RHC</w:t>
            </w:r>
            <w:proofErr w:type="spellEnd"/>
            <w:r>
              <w:rPr>
                <w:u w:val="single"/>
                <w:lang w:val="en-US"/>
              </w:rPr>
              <w:t xml:space="preserve"> </w:t>
            </w:r>
            <w:proofErr w:type="spellStart"/>
            <w:r>
              <w:rPr>
                <w:u w:val="single"/>
                <w:lang w:val="en-US"/>
              </w:rPr>
              <w:t>PAWP</w:t>
            </w:r>
            <w:proofErr w:type="spellEnd"/>
          </w:p>
          <w:p w14:paraId="08F217F9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4A8E6A8C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2</w:t>
            </w:r>
          </w:p>
        </w:tc>
        <w:tc>
          <w:tcPr>
            <w:tcW w:w="3174" w:type="dxa"/>
          </w:tcPr>
          <w:p w14:paraId="549A5473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309</w:t>
            </w:r>
          </w:p>
        </w:tc>
      </w:tr>
      <w:tr w:rsidR="009D13F8" w14:paraId="74743F05" w14:textId="77777777" w:rsidTr="009D13F8">
        <w:trPr>
          <w:trHeight w:val="542"/>
        </w:trPr>
        <w:tc>
          <w:tcPr>
            <w:tcW w:w="3174" w:type="dxa"/>
          </w:tcPr>
          <w:p w14:paraId="77515DB2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RHC</w:t>
            </w:r>
            <w:proofErr w:type="spellEnd"/>
            <w:r>
              <w:rPr>
                <w:u w:val="single"/>
                <w:lang w:val="en-US"/>
              </w:rPr>
              <w:t xml:space="preserve"> </w:t>
            </w:r>
            <w:proofErr w:type="spellStart"/>
            <w:r>
              <w:rPr>
                <w:u w:val="single"/>
                <w:lang w:val="en-US"/>
              </w:rPr>
              <w:t>mRAP</w:t>
            </w:r>
            <w:proofErr w:type="spellEnd"/>
          </w:p>
          <w:p w14:paraId="07845F04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7C3DDEE9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1</w:t>
            </w:r>
          </w:p>
        </w:tc>
        <w:tc>
          <w:tcPr>
            <w:tcW w:w="3174" w:type="dxa"/>
          </w:tcPr>
          <w:p w14:paraId="6C9D9544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651</w:t>
            </w:r>
          </w:p>
        </w:tc>
      </w:tr>
      <w:tr w:rsidR="009D13F8" w14:paraId="722573EF" w14:textId="77777777" w:rsidTr="009D13F8">
        <w:trPr>
          <w:trHeight w:val="542"/>
        </w:trPr>
        <w:tc>
          <w:tcPr>
            <w:tcW w:w="3174" w:type="dxa"/>
          </w:tcPr>
          <w:p w14:paraId="2AA2A39F" w14:textId="1741FC98" w:rsidR="009D13F8" w:rsidRDefault="009D13F8" w:rsidP="00394CC3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RHC</w:t>
            </w:r>
            <w:proofErr w:type="spellEnd"/>
            <w:r>
              <w:rPr>
                <w:u w:val="single"/>
                <w:lang w:val="en-US"/>
              </w:rPr>
              <w:t xml:space="preserve"> </w:t>
            </w:r>
            <w:r w:rsidR="004349DB">
              <w:rPr>
                <w:u w:val="single"/>
                <w:lang w:val="en-US"/>
              </w:rPr>
              <w:t>c</w:t>
            </w:r>
            <w:r>
              <w:rPr>
                <w:u w:val="single"/>
                <w:lang w:val="en-US"/>
              </w:rPr>
              <w:t xml:space="preserve">ardiac </w:t>
            </w:r>
            <w:r w:rsidR="004349DB">
              <w:rPr>
                <w:u w:val="single"/>
                <w:lang w:val="en-US"/>
              </w:rPr>
              <w:t>i</w:t>
            </w:r>
            <w:r>
              <w:rPr>
                <w:u w:val="single"/>
                <w:lang w:val="en-US"/>
              </w:rPr>
              <w:t>ndex</w:t>
            </w:r>
          </w:p>
          <w:p w14:paraId="3C6BC787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0DD26BCD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3</w:t>
            </w:r>
          </w:p>
        </w:tc>
        <w:tc>
          <w:tcPr>
            <w:tcW w:w="3174" w:type="dxa"/>
          </w:tcPr>
          <w:p w14:paraId="5C7E3E36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287</w:t>
            </w:r>
          </w:p>
        </w:tc>
      </w:tr>
      <w:tr w:rsidR="009D13F8" w14:paraId="2CD17FEC" w14:textId="77777777" w:rsidTr="009D13F8">
        <w:trPr>
          <w:trHeight w:val="542"/>
        </w:trPr>
        <w:tc>
          <w:tcPr>
            <w:tcW w:w="3174" w:type="dxa"/>
          </w:tcPr>
          <w:p w14:paraId="21DD7B42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RHC</w:t>
            </w:r>
            <w:proofErr w:type="spellEnd"/>
            <w:r>
              <w:rPr>
                <w:u w:val="single"/>
                <w:lang w:val="en-US"/>
              </w:rPr>
              <w:t xml:space="preserve"> </w:t>
            </w:r>
            <w:proofErr w:type="spellStart"/>
            <w:r>
              <w:rPr>
                <w:u w:val="single"/>
                <w:lang w:val="en-US"/>
              </w:rPr>
              <w:t>PVRi</w:t>
            </w:r>
            <w:proofErr w:type="spellEnd"/>
          </w:p>
          <w:p w14:paraId="48CE47F3" w14:textId="77777777" w:rsidR="009D13F8" w:rsidRDefault="009D13F8" w:rsidP="00394CC3">
            <w:pPr>
              <w:jc w:val="both"/>
              <w:rPr>
                <w:u w:val="single"/>
                <w:lang w:val="en-US"/>
              </w:rPr>
            </w:pPr>
          </w:p>
        </w:tc>
        <w:tc>
          <w:tcPr>
            <w:tcW w:w="3174" w:type="dxa"/>
          </w:tcPr>
          <w:p w14:paraId="2CAB1F3A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-0.4</w:t>
            </w:r>
          </w:p>
        </w:tc>
        <w:tc>
          <w:tcPr>
            <w:tcW w:w="3174" w:type="dxa"/>
          </w:tcPr>
          <w:p w14:paraId="3BD9C7C4" w14:textId="77777777" w:rsidR="009D13F8" w:rsidRDefault="009D13F8" w:rsidP="00394CC3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114</w:t>
            </w:r>
          </w:p>
        </w:tc>
      </w:tr>
    </w:tbl>
    <w:p w14:paraId="2F407AE3" w14:textId="1B5972BA" w:rsidR="009D13F8" w:rsidRDefault="00E620A2">
      <w:proofErr w:type="spellStart"/>
      <w:r>
        <w:t>CMR</w:t>
      </w:r>
      <w:proofErr w:type="spellEnd"/>
      <w:r>
        <w:t xml:space="preserve"> = cardiovascular magnetic resonance; </w:t>
      </w:r>
      <w:proofErr w:type="spellStart"/>
      <w:r w:rsidR="004349DB">
        <w:t>EDVI</w:t>
      </w:r>
      <w:proofErr w:type="spellEnd"/>
      <w:r w:rsidR="004349DB">
        <w:t xml:space="preserve"> = end-diastolic volume index; </w:t>
      </w:r>
      <w:proofErr w:type="spellStart"/>
      <w:r>
        <w:t>EF</w:t>
      </w:r>
      <w:proofErr w:type="spellEnd"/>
      <w:r>
        <w:t xml:space="preserve"> = ejection fraction; </w:t>
      </w:r>
      <w:proofErr w:type="spellStart"/>
      <w:r w:rsidR="004349DB">
        <w:t>ESVI</w:t>
      </w:r>
      <w:proofErr w:type="spellEnd"/>
      <w:r w:rsidR="004349DB">
        <w:t xml:space="preserve"> = end-systolic volume index; </w:t>
      </w:r>
      <w:proofErr w:type="spellStart"/>
      <w:r w:rsidR="004349DB">
        <w:t>mPAP</w:t>
      </w:r>
      <w:proofErr w:type="spellEnd"/>
      <w:r w:rsidR="004349DB">
        <w:t xml:space="preserve"> = mean pulmonary artery pressure; </w:t>
      </w:r>
      <w:proofErr w:type="spellStart"/>
      <w:r w:rsidR="004349DB">
        <w:t>mRAP</w:t>
      </w:r>
      <w:proofErr w:type="spellEnd"/>
      <w:r w:rsidR="004349DB">
        <w:t xml:space="preserve"> = mean right atrial pressure; </w:t>
      </w:r>
      <w:proofErr w:type="spellStart"/>
      <w:r w:rsidR="004349DB">
        <w:t>PAWP</w:t>
      </w:r>
      <w:proofErr w:type="spellEnd"/>
      <w:r w:rsidR="004349DB">
        <w:t xml:space="preserve"> = pulmonary artery wedge pressure; </w:t>
      </w:r>
      <w:proofErr w:type="spellStart"/>
      <w:r w:rsidR="004349DB">
        <w:t>PVR</w:t>
      </w:r>
      <w:proofErr w:type="spellEnd"/>
      <w:r w:rsidR="004349DB">
        <w:t xml:space="preserve"> = pulmonary vascular resistance; </w:t>
      </w:r>
      <w:proofErr w:type="spellStart"/>
      <w:r w:rsidR="004349DB">
        <w:t>RHC</w:t>
      </w:r>
      <w:proofErr w:type="spellEnd"/>
      <w:r w:rsidR="004349DB">
        <w:t xml:space="preserve"> = right heart catheterization; </w:t>
      </w:r>
      <w:r>
        <w:t>RV = right ventricular;</w:t>
      </w:r>
    </w:p>
    <w:sectPr w:rsidR="009D13F8" w:rsidSect="0021680D">
      <w:pgSz w:w="11907" w:h="16840" w:code="9"/>
      <w:pgMar w:top="1440" w:right="1440" w:bottom="1440" w:left="1440" w:header="0" w:footer="567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wathi R.">
    <w15:presenceInfo w15:providerId="AD" w15:userId="S-1-5-21-1593274027-555185524-310601177-398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trackRevisions/>
  <w:defaultTabStop w:val="720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3F8"/>
    <w:rsid w:val="00002FB2"/>
    <w:rsid w:val="000041CE"/>
    <w:rsid w:val="000043C8"/>
    <w:rsid w:val="00014F31"/>
    <w:rsid w:val="0001628A"/>
    <w:rsid w:val="00016565"/>
    <w:rsid w:val="00016AA6"/>
    <w:rsid w:val="00023E2A"/>
    <w:rsid w:val="00027AFE"/>
    <w:rsid w:val="00030CFE"/>
    <w:rsid w:val="0003234B"/>
    <w:rsid w:val="00035CB7"/>
    <w:rsid w:val="00037747"/>
    <w:rsid w:val="000405AF"/>
    <w:rsid w:val="0004520E"/>
    <w:rsid w:val="000466CC"/>
    <w:rsid w:val="000502D9"/>
    <w:rsid w:val="000535C2"/>
    <w:rsid w:val="00060AC6"/>
    <w:rsid w:val="000610CC"/>
    <w:rsid w:val="00065B0B"/>
    <w:rsid w:val="00070D92"/>
    <w:rsid w:val="0007301C"/>
    <w:rsid w:val="000732FB"/>
    <w:rsid w:val="000808DE"/>
    <w:rsid w:val="00081A03"/>
    <w:rsid w:val="00085D3C"/>
    <w:rsid w:val="00086238"/>
    <w:rsid w:val="00091BAC"/>
    <w:rsid w:val="000967E7"/>
    <w:rsid w:val="000B527B"/>
    <w:rsid w:val="000B64DD"/>
    <w:rsid w:val="000C2222"/>
    <w:rsid w:val="000C6092"/>
    <w:rsid w:val="000D4D22"/>
    <w:rsid w:val="000E3954"/>
    <w:rsid w:val="000E4D5F"/>
    <w:rsid w:val="000E5A70"/>
    <w:rsid w:val="000F3BC7"/>
    <w:rsid w:val="000F40C2"/>
    <w:rsid w:val="000F4CE9"/>
    <w:rsid w:val="000F4DE7"/>
    <w:rsid w:val="000F63BD"/>
    <w:rsid w:val="000F692C"/>
    <w:rsid w:val="00102D14"/>
    <w:rsid w:val="0010608B"/>
    <w:rsid w:val="00107571"/>
    <w:rsid w:val="00111D91"/>
    <w:rsid w:val="00117F04"/>
    <w:rsid w:val="00122195"/>
    <w:rsid w:val="001222F1"/>
    <w:rsid w:val="00124B4A"/>
    <w:rsid w:val="001356ED"/>
    <w:rsid w:val="00141954"/>
    <w:rsid w:val="00144CD0"/>
    <w:rsid w:val="00145DF4"/>
    <w:rsid w:val="001502C1"/>
    <w:rsid w:val="00151814"/>
    <w:rsid w:val="0015730E"/>
    <w:rsid w:val="00162650"/>
    <w:rsid w:val="00166B32"/>
    <w:rsid w:val="001721D3"/>
    <w:rsid w:val="00173332"/>
    <w:rsid w:val="001803DF"/>
    <w:rsid w:val="001804A6"/>
    <w:rsid w:val="00187C7C"/>
    <w:rsid w:val="00187CE1"/>
    <w:rsid w:val="00190FB3"/>
    <w:rsid w:val="001A1191"/>
    <w:rsid w:val="001A1716"/>
    <w:rsid w:val="001B1F0D"/>
    <w:rsid w:val="001B4B30"/>
    <w:rsid w:val="001B62D0"/>
    <w:rsid w:val="001B706D"/>
    <w:rsid w:val="001C2385"/>
    <w:rsid w:val="001C5D3A"/>
    <w:rsid w:val="001C79FC"/>
    <w:rsid w:val="001D0052"/>
    <w:rsid w:val="001D211A"/>
    <w:rsid w:val="001D3275"/>
    <w:rsid w:val="001D4117"/>
    <w:rsid w:val="001D6F3D"/>
    <w:rsid w:val="001D766F"/>
    <w:rsid w:val="001E115B"/>
    <w:rsid w:val="001E2EC2"/>
    <w:rsid w:val="001E71F4"/>
    <w:rsid w:val="002060B7"/>
    <w:rsid w:val="00211459"/>
    <w:rsid w:val="0021384F"/>
    <w:rsid w:val="0021680D"/>
    <w:rsid w:val="00221FAA"/>
    <w:rsid w:val="002236AB"/>
    <w:rsid w:val="00224009"/>
    <w:rsid w:val="00227301"/>
    <w:rsid w:val="00235909"/>
    <w:rsid w:val="00236B02"/>
    <w:rsid w:val="0024601F"/>
    <w:rsid w:val="002600E2"/>
    <w:rsid w:val="00273500"/>
    <w:rsid w:val="002746D8"/>
    <w:rsid w:val="00276569"/>
    <w:rsid w:val="002872BB"/>
    <w:rsid w:val="0029187F"/>
    <w:rsid w:val="002925C2"/>
    <w:rsid w:val="00293C0D"/>
    <w:rsid w:val="002949ED"/>
    <w:rsid w:val="002950EE"/>
    <w:rsid w:val="002B25D5"/>
    <w:rsid w:val="002B5304"/>
    <w:rsid w:val="002B656D"/>
    <w:rsid w:val="002C0CAC"/>
    <w:rsid w:val="002C39CC"/>
    <w:rsid w:val="002C3BBE"/>
    <w:rsid w:val="002C6239"/>
    <w:rsid w:val="002D1904"/>
    <w:rsid w:val="002D7F39"/>
    <w:rsid w:val="002E0941"/>
    <w:rsid w:val="002F1B5B"/>
    <w:rsid w:val="0030039C"/>
    <w:rsid w:val="003003C4"/>
    <w:rsid w:val="00303BAD"/>
    <w:rsid w:val="00337D21"/>
    <w:rsid w:val="003448AC"/>
    <w:rsid w:val="00347E9C"/>
    <w:rsid w:val="00353BE8"/>
    <w:rsid w:val="00363BE3"/>
    <w:rsid w:val="003709A8"/>
    <w:rsid w:val="00375A43"/>
    <w:rsid w:val="003822EE"/>
    <w:rsid w:val="00391496"/>
    <w:rsid w:val="00392930"/>
    <w:rsid w:val="00393AD3"/>
    <w:rsid w:val="00394131"/>
    <w:rsid w:val="003A1C98"/>
    <w:rsid w:val="003A5A2B"/>
    <w:rsid w:val="003B63A6"/>
    <w:rsid w:val="003C169B"/>
    <w:rsid w:val="003C4E7C"/>
    <w:rsid w:val="003C5EC9"/>
    <w:rsid w:val="003E5833"/>
    <w:rsid w:val="003F5AC8"/>
    <w:rsid w:val="003F746F"/>
    <w:rsid w:val="00405A66"/>
    <w:rsid w:val="00413979"/>
    <w:rsid w:val="004142CB"/>
    <w:rsid w:val="00416857"/>
    <w:rsid w:val="00422A43"/>
    <w:rsid w:val="004251A3"/>
    <w:rsid w:val="004349DB"/>
    <w:rsid w:val="004408A8"/>
    <w:rsid w:val="00441710"/>
    <w:rsid w:val="00444410"/>
    <w:rsid w:val="00447B35"/>
    <w:rsid w:val="00447FBB"/>
    <w:rsid w:val="004579FB"/>
    <w:rsid w:val="00463FE1"/>
    <w:rsid w:val="00472912"/>
    <w:rsid w:val="00477B67"/>
    <w:rsid w:val="00486138"/>
    <w:rsid w:val="00494455"/>
    <w:rsid w:val="00495532"/>
    <w:rsid w:val="004A4E23"/>
    <w:rsid w:val="004A4FDF"/>
    <w:rsid w:val="004A6F46"/>
    <w:rsid w:val="004B0DFD"/>
    <w:rsid w:val="004B20F6"/>
    <w:rsid w:val="004B2FF9"/>
    <w:rsid w:val="004B3DFA"/>
    <w:rsid w:val="004B5578"/>
    <w:rsid w:val="004B691C"/>
    <w:rsid w:val="004C6815"/>
    <w:rsid w:val="004D72FA"/>
    <w:rsid w:val="004E03C8"/>
    <w:rsid w:val="004E3A2F"/>
    <w:rsid w:val="00511C62"/>
    <w:rsid w:val="00514DB4"/>
    <w:rsid w:val="005160DD"/>
    <w:rsid w:val="00520251"/>
    <w:rsid w:val="00526CEE"/>
    <w:rsid w:val="00530132"/>
    <w:rsid w:val="00530B18"/>
    <w:rsid w:val="00545A2A"/>
    <w:rsid w:val="00547512"/>
    <w:rsid w:val="00550DF2"/>
    <w:rsid w:val="0055127C"/>
    <w:rsid w:val="00553968"/>
    <w:rsid w:val="00554458"/>
    <w:rsid w:val="00555572"/>
    <w:rsid w:val="00557392"/>
    <w:rsid w:val="005608D1"/>
    <w:rsid w:val="0056321C"/>
    <w:rsid w:val="00566665"/>
    <w:rsid w:val="0057102B"/>
    <w:rsid w:val="00571F39"/>
    <w:rsid w:val="005746D6"/>
    <w:rsid w:val="0057605B"/>
    <w:rsid w:val="00581B3B"/>
    <w:rsid w:val="00581B95"/>
    <w:rsid w:val="005A5526"/>
    <w:rsid w:val="005A6869"/>
    <w:rsid w:val="005B3222"/>
    <w:rsid w:val="005B58E0"/>
    <w:rsid w:val="005B7F04"/>
    <w:rsid w:val="005C4FF2"/>
    <w:rsid w:val="005C6651"/>
    <w:rsid w:val="005C7265"/>
    <w:rsid w:val="005D1E52"/>
    <w:rsid w:val="005D2A7F"/>
    <w:rsid w:val="005D33E3"/>
    <w:rsid w:val="005D7322"/>
    <w:rsid w:val="005E198B"/>
    <w:rsid w:val="006106EC"/>
    <w:rsid w:val="00612174"/>
    <w:rsid w:val="00620B0B"/>
    <w:rsid w:val="00630B9D"/>
    <w:rsid w:val="0063523E"/>
    <w:rsid w:val="006360FF"/>
    <w:rsid w:val="00642801"/>
    <w:rsid w:val="00651E49"/>
    <w:rsid w:val="00654072"/>
    <w:rsid w:val="00657EA6"/>
    <w:rsid w:val="00660253"/>
    <w:rsid w:val="00662B46"/>
    <w:rsid w:val="00666817"/>
    <w:rsid w:val="00670916"/>
    <w:rsid w:val="006755F3"/>
    <w:rsid w:val="00675CBA"/>
    <w:rsid w:val="00676BA8"/>
    <w:rsid w:val="00676C77"/>
    <w:rsid w:val="00680548"/>
    <w:rsid w:val="00680F61"/>
    <w:rsid w:val="006811EE"/>
    <w:rsid w:val="00684CD8"/>
    <w:rsid w:val="00685364"/>
    <w:rsid w:val="00691089"/>
    <w:rsid w:val="006943B9"/>
    <w:rsid w:val="006A454B"/>
    <w:rsid w:val="006B1AC2"/>
    <w:rsid w:val="006C43F1"/>
    <w:rsid w:val="006D0311"/>
    <w:rsid w:val="006D3412"/>
    <w:rsid w:val="006E1F50"/>
    <w:rsid w:val="006E2997"/>
    <w:rsid w:val="006E5633"/>
    <w:rsid w:val="006F1517"/>
    <w:rsid w:val="006F58F7"/>
    <w:rsid w:val="006F680E"/>
    <w:rsid w:val="00705553"/>
    <w:rsid w:val="0071382B"/>
    <w:rsid w:val="007202FE"/>
    <w:rsid w:val="007227E5"/>
    <w:rsid w:val="00723CCC"/>
    <w:rsid w:val="00734EF0"/>
    <w:rsid w:val="00734F5E"/>
    <w:rsid w:val="00735214"/>
    <w:rsid w:val="00736FCB"/>
    <w:rsid w:val="0074381A"/>
    <w:rsid w:val="00747093"/>
    <w:rsid w:val="00756C77"/>
    <w:rsid w:val="00761668"/>
    <w:rsid w:val="00763C36"/>
    <w:rsid w:val="0076528F"/>
    <w:rsid w:val="00770045"/>
    <w:rsid w:val="00774C44"/>
    <w:rsid w:val="00783AA1"/>
    <w:rsid w:val="00785586"/>
    <w:rsid w:val="00786AC2"/>
    <w:rsid w:val="007872CD"/>
    <w:rsid w:val="00787E57"/>
    <w:rsid w:val="00792CCD"/>
    <w:rsid w:val="00794D64"/>
    <w:rsid w:val="00797AD5"/>
    <w:rsid w:val="007A0B09"/>
    <w:rsid w:val="007A13BD"/>
    <w:rsid w:val="007A7DBF"/>
    <w:rsid w:val="007B36ED"/>
    <w:rsid w:val="007B4933"/>
    <w:rsid w:val="007B5BD6"/>
    <w:rsid w:val="007B78E0"/>
    <w:rsid w:val="007C549B"/>
    <w:rsid w:val="007C5649"/>
    <w:rsid w:val="007D3C6D"/>
    <w:rsid w:val="007D40C3"/>
    <w:rsid w:val="007D4ED4"/>
    <w:rsid w:val="007D6398"/>
    <w:rsid w:val="007D78E5"/>
    <w:rsid w:val="007E59A5"/>
    <w:rsid w:val="007E7BA9"/>
    <w:rsid w:val="007F003E"/>
    <w:rsid w:val="007F2892"/>
    <w:rsid w:val="007F503F"/>
    <w:rsid w:val="008064DE"/>
    <w:rsid w:val="00806AC3"/>
    <w:rsid w:val="008147B6"/>
    <w:rsid w:val="00814A14"/>
    <w:rsid w:val="00815C26"/>
    <w:rsid w:val="00815EAD"/>
    <w:rsid w:val="0082029F"/>
    <w:rsid w:val="00821F7B"/>
    <w:rsid w:val="008259E6"/>
    <w:rsid w:val="00825F6C"/>
    <w:rsid w:val="008305E9"/>
    <w:rsid w:val="00831C08"/>
    <w:rsid w:val="00834CC4"/>
    <w:rsid w:val="00837310"/>
    <w:rsid w:val="0085018E"/>
    <w:rsid w:val="00851432"/>
    <w:rsid w:val="00865036"/>
    <w:rsid w:val="0086606E"/>
    <w:rsid w:val="00867523"/>
    <w:rsid w:val="00874160"/>
    <w:rsid w:val="00875ECC"/>
    <w:rsid w:val="00877F8F"/>
    <w:rsid w:val="008845BA"/>
    <w:rsid w:val="00885FD0"/>
    <w:rsid w:val="008864D7"/>
    <w:rsid w:val="00892216"/>
    <w:rsid w:val="008A1092"/>
    <w:rsid w:val="008A144A"/>
    <w:rsid w:val="008A199F"/>
    <w:rsid w:val="008B41B6"/>
    <w:rsid w:val="008B6048"/>
    <w:rsid w:val="008B6D42"/>
    <w:rsid w:val="008C2386"/>
    <w:rsid w:val="008C4E11"/>
    <w:rsid w:val="008C72D2"/>
    <w:rsid w:val="008D39DC"/>
    <w:rsid w:val="008D67E3"/>
    <w:rsid w:val="008D7B81"/>
    <w:rsid w:val="008E1C5D"/>
    <w:rsid w:val="008E2E11"/>
    <w:rsid w:val="008E3448"/>
    <w:rsid w:val="008F24CC"/>
    <w:rsid w:val="008F41E2"/>
    <w:rsid w:val="008F57F6"/>
    <w:rsid w:val="008F7A32"/>
    <w:rsid w:val="00900BC2"/>
    <w:rsid w:val="009061F2"/>
    <w:rsid w:val="00906934"/>
    <w:rsid w:val="00911364"/>
    <w:rsid w:val="0091651D"/>
    <w:rsid w:val="00917504"/>
    <w:rsid w:val="00920B19"/>
    <w:rsid w:val="00926913"/>
    <w:rsid w:val="00930B1E"/>
    <w:rsid w:val="00931353"/>
    <w:rsid w:val="00931B6C"/>
    <w:rsid w:val="00933C3B"/>
    <w:rsid w:val="009403CB"/>
    <w:rsid w:val="00940E5B"/>
    <w:rsid w:val="0094125A"/>
    <w:rsid w:val="0094203F"/>
    <w:rsid w:val="00942678"/>
    <w:rsid w:val="00951B7F"/>
    <w:rsid w:val="0095210F"/>
    <w:rsid w:val="0095613C"/>
    <w:rsid w:val="00962775"/>
    <w:rsid w:val="00963E91"/>
    <w:rsid w:val="009658C8"/>
    <w:rsid w:val="00966AF6"/>
    <w:rsid w:val="009677CA"/>
    <w:rsid w:val="00967C71"/>
    <w:rsid w:val="00967ED9"/>
    <w:rsid w:val="00970684"/>
    <w:rsid w:val="00971448"/>
    <w:rsid w:val="00971B98"/>
    <w:rsid w:val="00981874"/>
    <w:rsid w:val="0098369E"/>
    <w:rsid w:val="00995AF7"/>
    <w:rsid w:val="009A099F"/>
    <w:rsid w:val="009C11D3"/>
    <w:rsid w:val="009C4DCD"/>
    <w:rsid w:val="009D06E9"/>
    <w:rsid w:val="009D13F8"/>
    <w:rsid w:val="009D674E"/>
    <w:rsid w:val="009E1304"/>
    <w:rsid w:val="009E37F3"/>
    <w:rsid w:val="009E4FB0"/>
    <w:rsid w:val="009E51A9"/>
    <w:rsid w:val="009F1AC4"/>
    <w:rsid w:val="009F1E04"/>
    <w:rsid w:val="009F7F85"/>
    <w:rsid w:val="00A02924"/>
    <w:rsid w:val="00A044E6"/>
    <w:rsid w:val="00A05F33"/>
    <w:rsid w:val="00A10F80"/>
    <w:rsid w:val="00A13979"/>
    <w:rsid w:val="00A13E7F"/>
    <w:rsid w:val="00A15221"/>
    <w:rsid w:val="00A221A3"/>
    <w:rsid w:val="00A22BC3"/>
    <w:rsid w:val="00A22CF6"/>
    <w:rsid w:val="00A23B4F"/>
    <w:rsid w:val="00A412D6"/>
    <w:rsid w:val="00A520F6"/>
    <w:rsid w:val="00A61A26"/>
    <w:rsid w:val="00A648D9"/>
    <w:rsid w:val="00A700AF"/>
    <w:rsid w:val="00A74D8E"/>
    <w:rsid w:val="00A77902"/>
    <w:rsid w:val="00A8180E"/>
    <w:rsid w:val="00A82AC9"/>
    <w:rsid w:val="00A85725"/>
    <w:rsid w:val="00A94078"/>
    <w:rsid w:val="00A958D3"/>
    <w:rsid w:val="00AA16CF"/>
    <w:rsid w:val="00AA57FB"/>
    <w:rsid w:val="00AA7376"/>
    <w:rsid w:val="00AB0899"/>
    <w:rsid w:val="00AB24D0"/>
    <w:rsid w:val="00AB6BD4"/>
    <w:rsid w:val="00AB702B"/>
    <w:rsid w:val="00AC1700"/>
    <w:rsid w:val="00AD0F63"/>
    <w:rsid w:val="00AD12FF"/>
    <w:rsid w:val="00AD75C3"/>
    <w:rsid w:val="00AE2B7E"/>
    <w:rsid w:val="00AE5742"/>
    <w:rsid w:val="00AE77A0"/>
    <w:rsid w:val="00AF046D"/>
    <w:rsid w:val="00AF0F59"/>
    <w:rsid w:val="00AF168A"/>
    <w:rsid w:val="00AF1F6C"/>
    <w:rsid w:val="00AF3B04"/>
    <w:rsid w:val="00AF45E7"/>
    <w:rsid w:val="00AF4650"/>
    <w:rsid w:val="00B01AA9"/>
    <w:rsid w:val="00B02EAE"/>
    <w:rsid w:val="00B0527A"/>
    <w:rsid w:val="00B14652"/>
    <w:rsid w:val="00B15F1D"/>
    <w:rsid w:val="00B20750"/>
    <w:rsid w:val="00B21016"/>
    <w:rsid w:val="00B21150"/>
    <w:rsid w:val="00B23116"/>
    <w:rsid w:val="00B26618"/>
    <w:rsid w:val="00B27897"/>
    <w:rsid w:val="00B3246A"/>
    <w:rsid w:val="00B37BEF"/>
    <w:rsid w:val="00B4003E"/>
    <w:rsid w:val="00B40DE6"/>
    <w:rsid w:val="00B526AB"/>
    <w:rsid w:val="00B55F8F"/>
    <w:rsid w:val="00B66902"/>
    <w:rsid w:val="00B727F9"/>
    <w:rsid w:val="00B75067"/>
    <w:rsid w:val="00B757D9"/>
    <w:rsid w:val="00B87A35"/>
    <w:rsid w:val="00B965E9"/>
    <w:rsid w:val="00B970CA"/>
    <w:rsid w:val="00BA01E6"/>
    <w:rsid w:val="00BA149E"/>
    <w:rsid w:val="00BA2CD6"/>
    <w:rsid w:val="00BB1736"/>
    <w:rsid w:val="00BB2EF6"/>
    <w:rsid w:val="00BB38CE"/>
    <w:rsid w:val="00BC5664"/>
    <w:rsid w:val="00BD46FE"/>
    <w:rsid w:val="00BE4935"/>
    <w:rsid w:val="00BE5D8C"/>
    <w:rsid w:val="00BF1B77"/>
    <w:rsid w:val="00BF3A9E"/>
    <w:rsid w:val="00BF3DE5"/>
    <w:rsid w:val="00C0037B"/>
    <w:rsid w:val="00C0642D"/>
    <w:rsid w:val="00C06A95"/>
    <w:rsid w:val="00C130B6"/>
    <w:rsid w:val="00C151C1"/>
    <w:rsid w:val="00C208FC"/>
    <w:rsid w:val="00C22CA3"/>
    <w:rsid w:val="00C234A9"/>
    <w:rsid w:val="00C26E64"/>
    <w:rsid w:val="00C27945"/>
    <w:rsid w:val="00C426FF"/>
    <w:rsid w:val="00C45C59"/>
    <w:rsid w:val="00C61C34"/>
    <w:rsid w:val="00C62A95"/>
    <w:rsid w:val="00C62B6C"/>
    <w:rsid w:val="00C632EC"/>
    <w:rsid w:val="00C64533"/>
    <w:rsid w:val="00C64C01"/>
    <w:rsid w:val="00C678EA"/>
    <w:rsid w:val="00C708F6"/>
    <w:rsid w:val="00C72B79"/>
    <w:rsid w:val="00C807DD"/>
    <w:rsid w:val="00C849AE"/>
    <w:rsid w:val="00C91B27"/>
    <w:rsid w:val="00CA07FA"/>
    <w:rsid w:val="00CA75D6"/>
    <w:rsid w:val="00CB0AFF"/>
    <w:rsid w:val="00CB1DF8"/>
    <w:rsid w:val="00CB402C"/>
    <w:rsid w:val="00CB52E7"/>
    <w:rsid w:val="00CC4F63"/>
    <w:rsid w:val="00CD54E4"/>
    <w:rsid w:val="00CD5827"/>
    <w:rsid w:val="00CD64D0"/>
    <w:rsid w:val="00CD725F"/>
    <w:rsid w:val="00CE18B5"/>
    <w:rsid w:val="00CE27AE"/>
    <w:rsid w:val="00CF02D9"/>
    <w:rsid w:val="00CF2E49"/>
    <w:rsid w:val="00D14CDB"/>
    <w:rsid w:val="00D158FD"/>
    <w:rsid w:val="00D17908"/>
    <w:rsid w:val="00D202F8"/>
    <w:rsid w:val="00D23771"/>
    <w:rsid w:val="00D256BE"/>
    <w:rsid w:val="00D2588B"/>
    <w:rsid w:val="00D273E3"/>
    <w:rsid w:val="00D27CFE"/>
    <w:rsid w:val="00D379CE"/>
    <w:rsid w:val="00D4051F"/>
    <w:rsid w:val="00D417A7"/>
    <w:rsid w:val="00D41946"/>
    <w:rsid w:val="00D456DA"/>
    <w:rsid w:val="00D46A25"/>
    <w:rsid w:val="00D5214F"/>
    <w:rsid w:val="00D52232"/>
    <w:rsid w:val="00D7624F"/>
    <w:rsid w:val="00D815A7"/>
    <w:rsid w:val="00D879ED"/>
    <w:rsid w:val="00D93FA9"/>
    <w:rsid w:val="00D96BCD"/>
    <w:rsid w:val="00DA1CFA"/>
    <w:rsid w:val="00DA2F61"/>
    <w:rsid w:val="00DA2F6E"/>
    <w:rsid w:val="00DA43B8"/>
    <w:rsid w:val="00DA7CA1"/>
    <w:rsid w:val="00DB04B9"/>
    <w:rsid w:val="00DB07A1"/>
    <w:rsid w:val="00DB14C3"/>
    <w:rsid w:val="00DB18C0"/>
    <w:rsid w:val="00DB3A94"/>
    <w:rsid w:val="00DB564C"/>
    <w:rsid w:val="00DC0C2E"/>
    <w:rsid w:val="00DC16FE"/>
    <w:rsid w:val="00DC1F56"/>
    <w:rsid w:val="00DD2E35"/>
    <w:rsid w:val="00DD3B01"/>
    <w:rsid w:val="00DD414C"/>
    <w:rsid w:val="00DE209B"/>
    <w:rsid w:val="00DE2CC4"/>
    <w:rsid w:val="00DF3753"/>
    <w:rsid w:val="00DF7385"/>
    <w:rsid w:val="00E00892"/>
    <w:rsid w:val="00E02B7F"/>
    <w:rsid w:val="00E040E7"/>
    <w:rsid w:val="00E12D91"/>
    <w:rsid w:val="00E145F0"/>
    <w:rsid w:val="00E154DD"/>
    <w:rsid w:val="00E22C7C"/>
    <w:rsid w:val="00E34061"/>
    <w:rsid w:val="00E35E72"/>
    <w:rsid w:val="00E416EF"/>
    <w:rsid w:val="00E4380D"/>
    <w:rsid w:val="00E4409C"/>
    <w:rsid w:val="00E473DB"/>
    <w:rsid w:val="00E50730"/>
    <w:rsid w:val="00E56099"/>
    <w:rsid w:val="00E61526"/>
    <w:rsid w:val="00E620A2"/>
    <w:rsid w:val="00E623D8"/>
    <w:rsid w:val="00E678AB"/>
    <w:rsid w:val="00E706EC"/>
    <w:rsid w:val="00E74996"/>
    <w:rsid w:val="00E81C88"/>
    <w:rsid w:val="00E842FE"/>
    <w:rsid w:val="00E87F00"/>
    <w:rsid w:val="00E87FEF"/>
    <w:rsid w:val="00E931EB"/>
    <w:rsid w:val="00E94458"/>
    <w:rsid w:val="00E96A56"/>
    <w:rsid w:val="00E96BE9"/>
    <w:rsid w:val="00E97FDD"/>
    <w:rsid w:val="00EA1970"/>
    <w:rsid w:val="00EA315B"/>
    <w:rsid w:val="00EA5C0B"/>
    <w:rsid w:val="00EB0ECF"/>
    <w:rsid w:val="00EC20FA"/>
    <w:rsid w:val="00EC5A02"/>
    <w:rsid w:val="00EC7460"/>
    <w:rsid w:val="00ED5D2A"/>
    <w:rsid w:val="00ED6AD3"/>
    <w:rsid w:val="00ED752B"/>
    <w:rsid w:val="00EE79BD"/>
    <w:rsid w:val="00EF1C35"/>
    <w:rsid w:val="00EF1D47"/>
    <w:rsid w:val="00F03DE0"/>
    <w:rsid w:val="00F1292C"/>
    <w:rsid w:val="00F142DF"/>
    <w:rsid w:val="00F2543F"/>
    <w:rsid w:val="00F27D58"/>
    <w:rsid w:val="00F32608"/>
    <w:rsid w:val="00F32B62"/>
    <w:rsid w:val="00F33EE8"/>
    <w:rsid w:val="00F34D8F"/>
    <w:rsid w:val="00F4085E"/>
    <w:rsid w:val="00F4110A"/>
    <w:rsid w:val="00F41422"/>
    <w:rsid w:val="00F4142F"/>
    <w:rsid w:val="00F4447F"/>
    <w:rsid w:val="00F446DF"/>
    <w:rsid w:val="00F54F92"/>
    <w:rsid w:val="00F62312"/>
    <w:rsid w:val="00F753DC"/>
    <w:rsid w:val="00F80EF6"/>
    <w:rsid w:val="00F840BB"/>
    <w:rsid w:val="00F900B3"/>
    <w:rsid w:val="00F90DA4"/>
    <w:rsid w:val="00F917FB"/>
    <w:rsid w:val="00F91CC8"/>
    <w:rsid w:val="00F9254F"/>
    <w:rsid w:val="00FA118E"/>
    <w:rsid w:val="00FA70D2"/>
    <w:rsid w:val="00FB4661"/>
    <w:rsid w:val="00FB4DE0"/>
    <w:rsid w:val="00FB6BC7"/>
    <w:rsid w:val="00FC0F16"/>
    <w:rsid w:val="00FC1E5D"/>
    <w:rsid w:val="00FC41A2"/>
    <w:rsid w:val="00FD0B1F"/>
    <w:rsid w:val="00FD3C42"/>
    <w:rsid w:val="00FD465C"/>
    <w:rsid w:val="00FD547B"/>
    <w:rsid w:val="00FE2AFB"/>
    <w:rsid w:val="00FE59C6"/>
    <w:rsid w:val="00FF4282"/>
    <w:rsid w:val="00FF4C83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514B4"/>
  <w14:defaultImageDpi w14:val="32767"/>
  <w15:docId w15:val="{48F093D5-C2CC-497C-A393-EA1C9C17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3F8"/>
    <w:rPr>
      <w:rFonts w:eastAsia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49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9DB"/>
    <w:rPr>
      <w:rFonts w:ascii="Tahoma" w:eastAsia="Times New Roman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>BIDMC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Sree Raman</dc:creator>
  <cp:lastModifiedBy>Swathi R.</cp:lastModifiedBy>
  <cp:revision>4</cp:revision>
  <dcterms:created xsi:type="dcterms:W3CDTF">2020-12-08T00:55:00Z</dcterms:created>
  <dcterms:modified xsi:type="dcterms:W3CDTF">2020-12-11T07:36:00Z</dcterms:modified>
</cp:coreProperties>
</file>